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76EBB" w14:textId="77777777" w:rsidR="00C50B04" w:rsidRPr="000411CD" w:rsidRDefault="00C50B04" w:rsidP="00C50B04">
      <w:pPr>
        <w:jc w:val="both"/>
      </w:pPr>
      <w:r w:rsidRPr="000411CD">
        <w:rPr>
          <w:rFonts w:ascii="Liberation Sans" w:hAnsi="Liberation Sans"/>
          <w:b/>
          <w:bCs/>
        </w:rPr>
        <w:t xml:space="preserve">Supplementary Table 1. </w:t>
      </w:r>
      <w:r w:rsidRPr="000411CD">
        <w:rPr>
          <w:rStyle w:val="WW-DefaultParagraphFont1"/>
          <w:rFonts w:ascii="Liberation Sans" w:eastAsia="Verdana" w:hAnsi="Liberation Sans" w:cs="Helvetica, Arial"/>
          <w:b/>
          <w:bCs/>
        </w:rPr>
        <w:t xml:space="preserve">List of the </w:t>
      </w:r>
      <w:r w:rsidRPr="000411CD">
        <w:rPr>
          <w:rStyle w:val="WW-DefaultParagraphFont1"/>
          <w:rFonts w:ascii="Liberation Sans" w:eastAsia="Verdana" w:hAnsi="Liberation Sans" w:cs="Helvetica, Arial"/>
          <w:b/>
          <w:bCs/>
          <w:i/>
          <w:iCs/>
        </w:rPr>
        <w:t xml:space="preserve">Alphasatellitidae </w:t>
      </w:r>
      <w:r w:rsidRPr="000411CD">
        <w:rPr>
          <w:rStyle w:val="WW-DefaultParagraphFont1"/>
          <w:rFonts w:ascii="Liberation Sans" w:eastAsia="Verdana" w:hAnsi="Liberation Sans" w:cs="Helvetica, Arial"/>
          <w:b/>
          <w:bCs/>
        </w:rPr>
        <w:t>species with the accession numbers of the nucleotide complete and amino acid replication associated protein (Rep) sequences.</w:t>
      </w:r>
    </w:p>
    <w:p w14:paraId="391FB421" w14:textId="77777777" w:rsidR="00C50B04" w:rsidRPr="000411CD" w:rsidRDefault="00C50B04" w:rsidP="00C50B04">
      <w:pPr>
        <w:rPr>
          <w:rFonts w:ascii="Liberation Sans" w:hAnsi="Liberation Sans"/>
          <w:b/>
          <w:bCs/>
        </w:rPr>
      </w:pPr>
    </w:p>
    <w:tbl>
      <w:tblPr>
        <w:tblW w:w="9337" w:type="dxa"/>
        <w:tblInd w:w="48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6252"/>
        <w:gridCol w:w="1380"/>
        <w:gridCol w:w="1705"/>
      </w:tblGrid>
      <w:tr w:rsidR="00C50B04" w:rsidRPr="000411CD" w14:paraId="1DFAC2AB" w14:textId="77777777" w:rsidTr="00B050FF">
        <w:trPr>
          <w:trHeight w:val="256"/>
        </w:trPr>
        <w:tc>
          <w:tcPr>
            <w:tcW w:w="62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04E38AC" w14:textId="77777777" w:rsidR="00C50B04" w:rsidRPr="000411CD" w:rsidRDefault="00C50B04" w:rsidP="001943FB">
            <w:pPr>
              <w:jc w:val="center"/>
            </w:pPr>
            <w:r w:rsidRPr="000411CD">
              <w:rPr>
                <w:rFonts w:ascii="Liberation Sans" w:hAnsi="Liberation Sans"/>
                <w:b/>
                <w:i/>
                <w:iCs/>
                <w:sz w:val="16"/>
                <w:szCs w:val="16"/>
              </w:rPr>
              <w:t>Alphasatellitidae</w:t>
            </w:r>
            <w:r w:rsidRPr="000411CD">
              <w:rPr>
                <w:rFonts w:ascii="Liberation Sans" w:hAnsi="Liberation Sans"/>
                <w:b/>
                <w:sz w:val="16"/>
                <w:szCs w:val="16"/>
              </w:rPr>
              <w:t xml:space="preserve"> specie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3E0DA6E" w14:textId="77777777" w:rsidR="00C50B04" w:rsidRPr="000411CD" w:rsidRDefault="00C50B04" w:rsidP="001943FB">
            <w:pPr>
              <w:jc w:val="center"/>
              <w:rPr>
                <w:rFonts w:ascii="Liberation Sans" w:hAnsi="Liberation Sans"/>
                <w:b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sz w:val="16"/>
                <w:szCs w:val="16"/>
              </w:rPr>
              <w:t>Complete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4286D6E" w14:textId="77777777" w:rsidR="00C50B04" w:rsidRPr="000411CD" w:rsidRDefault="00C50B04" w:rsidP="001943FB">
            <w:pPr>
              <w:jc w:val="center"/>
              <w:rPr>
                <w:rFonts w:ascii="Liberation Sans" w:hAnsi="Liberation Sans"/>
                <w:b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sz w:val="16"/>
                <w:szCs w:val="16"/>
              </w:rPr>
              <w:t>Rep</w:t>
            </w:r>
          </w:p>
        </w:tc>
      </w:tr>
      <w:tr w:rsidR="00506728" w:rsidRPr="000411CD" w14:paraId="48563AB9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80AEC5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Tomato leaf curl Pakistan alphasatellite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1618C33C" w14:textId="530A3BFE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FM16493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F06862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2941920 </w:t>
            </w:r>
          </w:p>
        </w:tc>
      </w:tr>
      <w:tr w:rsidR="00506728" w:rsidRPr="000411CD" w14:paraId="4CE0346E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F17A4E6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Parthenium leaf curl alphasatellite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91DCF4A" w14:textId="54DD116D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LN90659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7A62B8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254744 </w:t>
            </w:r>
          </w:p>
        </w:tc>
      </w:tr>
      <w:tr w:rsidR="00506728" w:rsidRPr="000411CD" w14:paraId="5EB0119E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04832C2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Begomovirus-associated alphasatellite sp. TW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CD00B4C" w14:textId="4F9788F2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KU923760 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544E661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AOY34818 </w:t>
            </w:r>
          </w:p>
        </w:tc>
      </w:tr>
      <w:tr w:rsidR="00506728" w:rsidRPr="000411CD" w14:paraId="6C1286D1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3A0C54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Leonurus yellow spot alphasatellite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69BBDC79" w14:textId="1C7A45BC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KX348231 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6705FEF2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AQT01637 </w:t>
            </w:r>
          </w:p>
        </w:tc>
      </w:tr>
      <w:tr w:rsidR="00506728" w:rsidRPr="000411CD" w14:paraId="2CB0F2BD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1DCAF843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Tomato leaf curl New Delhi alphasatellite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0EA2F164" w14:textId="28C08E91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MH550542 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1C135502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QAB08755 </w:t>
            </w:r>
          </w:p>
        </w:tc>
      </w:tr>
      <w:tr w:rsidR="00506728" w:rsidRPr="000411CD" w14:paraId="76DCF27E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1B5CFB4E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Begomovirus-associated alphasatellite sp. UHAsV-1.CD-W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59218D1E" w14:textId="2E1ED022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MN203219 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72F910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QHB15188 </w:t>
            </w:r>
          </w:p>
        </w:tc>
      </w:tr>
      <w:tr w:rsidR="00506728" w:rsidRPr="000411CD" w14:paraId="14DD0CEA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154FCA55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Sorghum mastrevirus associated alphasatellite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111CA6A" w14:textId="3DFBFDDB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MN901968 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128F0C7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QKK13640 </w:t>
            </w:r>
          </w:p>
        </w:tc>
      </w:tr>
      <w:tr w:rsidR="00506728" w:rsidRPr="000411CD" w14:paraId="482CD2A1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7F4539E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Tomato yellow spot alphasatellite 2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1DCA7AE1" w14:textId="392DE4EF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MN51874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BD8D33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10087853 </w:t>
            </w:r>
          </w:p>
        </w:tc>
      </w:tr>
      <w:tr w:rsidR="00506728" w:rsidRPr="000411CD" w14:paraId="67D01B28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7A9953E9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Parsley severe stunt alphasatellite 4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67350149" w14:textId="1840C7DD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MK03914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77F403B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10087622 </w:t>
            </w:r>
          </w:p>
        </w:tc>
      </w:tr>
      <w:tr w:rsidR="00506728" w:rsidRPr="000411CD" w14:paraId="66BA5A85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5AEB3F6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Parsley severe stunt alphasatellite 3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0A3AA376" w14:textId="1ED5B3ED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MK03914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69D9719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10087621 </w:t>
            </w:r>
          </w:p>
        </w:tc>
      </w:tr>
      <w:tr w:rsidR="00506728" w:rsidRPr="000411CD" w14:paraId="4FB3B448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162F824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Tomato leaf curl Anand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7A4943D" w14:textId="30956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MH57703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3FD7AA79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10087615 </w:t>
            </w:r>
          </w:p>
        </w:tc>
      </w:tr>
      <w:tr w:rsidR="00506728" w:rsidRPr="000411CD" w14:paraId="79247E74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C17FD35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Faba bean necrotic yellows virus associated alphasatellite 1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F59A5EE" w14:textId="4D5D03A9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MF51047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D3F86D6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10086795 </w:t>
            </w:r>
          </w:p>
        </w:tc>
      </w:tr>
      <w:tr w:rsidR="00506728" w:rsidRPr="000411CD" w14:paraId="56B018C4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0814299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Tomato leaf curl Virudhunagar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088D6772" w14:textId="49D1F89B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KY84869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33C63A1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10086787 </w:t>
            </w:r>
          </w:p>
        </w:tc>
      </w:tr>
      <w:tr w:rsidR="00506728" w:rsidRPr="000411CD" w14:paraId="7C152050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CB2F3D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Eclipta yellow vein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8405FE2" w14:textId="53E5C1CE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KX93842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18AB3B78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10086775 </w:t>
            </w:r>
          </w:p>
        </w:tc>
      </w:tr>
      <w:tr w:rsidR="00506728" w:rsidRPr="000411CD" w14:paraId="2EC45677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185A655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oconut foliar decay alphasatellite 5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0F4ADBBB" w14:textId="74C724B1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MF92643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5DC4809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10087372 </w:t>
            </w:r>
          </w:p>
        </w:tc>
      </w:tr>
      <w:tr w:rsidR="00506728" w:rsidRPr="000411CD" w14:paraId="45D6CBAE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D35DAD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oconut foliar decay alphasatellite 4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561A1CA3" w14:textId="643307F1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MF92642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2C97693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10087370 </w:t>
            </w:r>
          </w:p>
        </w:tc>
      </w:tr>
      <w:tr w:rsidR="00506728" w:rsidRPr="000411CD" w14:paraId="2EA40992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C50A9B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oconut foliar decay alphasatellite 2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1D8C2468" w14:textId="5496C7CC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MF92642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45D6979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10087364 </w:t>
            </w:r>
          </w:p>
        </w:tc>
      </w:tr>
      <w:tr w:rsidR="00506728" w:rsidRPr="000411CD" w14:paraId="56405CDB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660FEBD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oconut foliar decay alphasatellite 7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0BD8AEF2" w14:textId="2187EA0B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MF92643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12BC20BB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53579 </w:t>
            </w:r>
          </w:p>
        </w:tc>
      </w:tr>
      <w:tr w:rsidR="00506728" w:rsidRPr="000411CD" w14:paraId="59601F44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7E371CD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oconut foliar decay alphasatellite 6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35B4C4A" w14:textId="56792F49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MF92643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08A6C0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53054 </w:t>
            </w:r>
          </w:p>
        </w:tc>
      </w:tr>
      <w:tr w:rsidR="00506728" w:rsidRPr="000411CD" w14:paraId="55A16E56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79C46C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oconut foliar decay alphasatellite 3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154F646" w14:textId="6A8DCD55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MF92642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5378A01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52699 </w:t>
            </w:r>
          </w:p>
        </w:tc>
      </w:tr>
      <w:tr w:rsidR="00506728" w:rsidRPr="000411CD" w14:paraId="7A147B5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D12C1FE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Tomato yellow leaf curl China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43A90491" w14:textId="0CDFA91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AM74949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620F99B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666132 </w:t>
            </w:r>
          </w:p>
        </w:tc>
      </w:tr>
      <w:tr w:rsidR="00506728" w:rsidRPr="000411CD" w14:paraId="6EFB787A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7ECD6045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Banana bunchy top alphasatellite 2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7F32DFB" w14:textId="294A6F25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AF41647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3737B3D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281 </w:t>
            </w:r>
          </w:p>
        </w:tc>
      </w:tr>
      <w:tr w:rsidR="00506728" w:rsidRPr="000411CD" w14:paraId="7AF417A0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049C8B2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Whitefly associated Guatemala alphasatellite 1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69A52F8D" w14:textId="5AE0C292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KT09917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11E1ABB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355 </w:t>
            </w:r>
          </w:p>
        </w:tc>
      </w:tr>
      <w:tr w:rsidR="00506728" w:rsidRPr="000411CD" w14:paraId="3940A3A2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013B4EF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Banana bunchy top alphasatellite 3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5B50FFB8" w14:textId="27735DE5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HQ61608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D6F133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283 </w:t>
            </w:r>
          </w:p>
        </w:tc>
      </w:tr>
      <w:tr w:rsidR="00506728" w:rsidRPr="000411CD" w14:paraId="758AFE13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7FD24D59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Banana bunchy top alphasatellite 1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41EE44D2" w14:textId="7EA56411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L3216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6CD2FEE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165 </w:t>
            </w:r>
          </w:p>
        </w:tc>
      </w:tr>
      <w:tr w:rsidR="00506728" w:rsidRPr="000411CD" w14:paraId="6F2FB0B4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7042046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ida leaf curl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FB0CE99" w14:textId="61C9228F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FR77208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CF286F2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13247 </w:t>
            </w:r>
          </w:p>
        </w:tc>
      </w:tr>
      <w:tr w:rsidR="00506728" w:rsidRPr="000411CD" w14:paraId="276B03F3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139ACB7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Malvastrum yellow mosaic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47CB1F5" w14:textId="306AF15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AM23676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EC3C50B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13246 </w:t>
            </w:r>
          </w:p>
        </w:tc>
      </w:tr>
      <w:tr w:rsidR="00506728" w:rsidRPr="000411CD" w14:paraId="043273F2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F8349A8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hilli leaf curl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AAD9DB3" w14:textId="1094A8AD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KF47104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187DCE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13231 </w:t>
            </w:r>
          </w:p>
        </w:tc>
      </w:tr>
      <w:tr w:rsidR="00506728" w:rsidRPr="000411CD" w14:paraId="77DCD5F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1E96BF4B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Vernonia yellow vein Fujian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18355273" w14:textId="5410E240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KC95993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50A8D41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13230 </w:t>
            </w:r>
          </w:p>
        </w:tc>
      </w:tr>
      <w:tr w:rsidR="00506728" w:rsidRPr="000411CD" w14:paraId="0A140C73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6E0A12C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Gossypium darwinii symptomless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137ECA8A" w14:textId="5DC53B44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EU38462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22CC1D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13229 </w:t>
            </w:r>
          </w:p>
        </w:tc>
      </w:tr>
      <w:tr w:rsidR="00506728" w:rsidRPr="000411CD" w14:paraId="378C71EB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E2E60F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Tomato yellow leaf curl Yunnan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144B7FC7" w14:textId="2285B738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KX75964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F71B07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13233 </w:t>
            </w:r>
          </w:p>
        </w:tc>
      </w:tr>
      <w:tr w:rsidR="00506728" w:rsidRPr="000411CD" w14:paraId="1D90CAC0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1FB1B4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Hollyhock yellow vein virus associated symptomless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952B455" w14:textId="700F4BAE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FR77208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34DD018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886 </w:t>
            </w:r>
          </w:p>
        </w:tc>
      </w:tr>
      <w:tr w:rsidR="00506728" w:rsidRPr="000411CD" w14:paraId="7378F9FB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6BEE36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Bendhi Yellow Vein Mosaic/Mesta Yellow Vein Mosaic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42663A5" w14:textId="012DF680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FN65871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FC9957E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885 </w:t>
            </w:r>
          </w:p>
        </w:tc>
      </w:tr>
      <w:tr w:rsidR="00506728" w:rsidRPr="000411CD" w14:paraId="38C02F9E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031B121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anovirus-like particle Egypt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4091B23B" w14:textId="154BDDBB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AJ51296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306F4BE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879 </w:t>
            </w:r>
          </w:p>
        </w:tc>
      </w:tr>
      <w:tr w:rsidR="00506728" w:rsidRPr="000411CD" w14:paraId="440D8F45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FEF918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lastRenderedPageBreak/>
              <w:t>Nanovirus-like particle Singapore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64AF76D5" w14:textId="24956B1C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34042E">
              <w:rPr>
                <w:rFonts w:ascii="Liberation Sans" w:hAnsi="Liberation Sans"/>
                <w:sz w:val="16"/>
                <w:szCs w:val="16"/>
              </w:rPr>
              <w:t>AJ23849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3A6EB47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878 </w:t>
            </w:r>
          </w:p>
        </w:tc>
      </w:tr>
      <w:tr w:rsidR="00506728" w:rsidRPr="000411CD" w14:paraId="69964C54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73E2EB2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anovirus-like particle Pakistan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07923A55" w14:textId="5165DCAA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AJ13234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FD4964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877 </w:t>
            </w:r>
          </w:p>
        </w:tc>
      </w:tr>
      <w:tr w:rsidR="00506728" w:rsidRPr="000411CD" w14:paraId="03EEFC5E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5FB1C3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ophora alopecuroides yellow stunt alphasatellite 9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4D773550" w14:textId="6A3D5170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X53440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145202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448 </w:t>
            </w:r>
          </w:p>
        </w:tc>
      </w:tr>
      <w:tr w:rsidR="00506728" w:rsidRPr="000411CD" w14:paraId="79D39092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02545C39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ophora alopecuroides yellow stunt alphasatellite 4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962A16A" w14:textId="7EC4BBF2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X53440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57D74DE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447 </w:t>
            </w:r>
          </w:p>
        </w:tc>
      </w:tr>
      <w:tr w:rsidR="00506728" w:rsidRPr="000411CD" w14:paraId="1E1A1ED4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45E171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ophora alopecuroides yellow stunt alphasatellite 7a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68A8B67A" w14:textId="15DA2B90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X53440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B6D607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446 </w:t>
            </w:r>
          </w:p>
        </w:tc>
      </w:tr>
      <w:tr w:rsidR="00506728" w:rsidRPr="000411CD" w14:paraId="35A9FB82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6B1D78F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ophora alopecuroides yellow stunt alphasatellite 1a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64B58BCB" w14:textId="604CD5D9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X53439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3C0C749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445 </w:t>
            </w:r>
          </w:p>
        </w:tc>
      </w:tr>
      <w:tr w:rsidR="00506728" w:rsidRPr="000411CD" w14:paraId="69858480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52288B6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ophora alopecuroides yellow stunt alphasatellite 8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8E389D5" w14:textId="7BA7C76C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X53439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3C2B707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444 </w:t>
            </w:r>
          </w:p>
        </w:tc>
      </w:tr>
      <w:tr w:rsidR="00506728" w:rsidRPr="000411CD" w14:paraId="6BD22308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239207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Tomato yellow spot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49EE8F2" w14:textId="377A6AE2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X34822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F5B477B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434 </w:t>
            </w:r>
          </w:p>
        </w:tc>
      </w:tr>
      <w:tr w:rsidR="00506728" w:rsidRPr="000411CD" w14:paraId="416138B8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7796D2B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Whitefly associated Puerto Rico alphasatellite 1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01F2E44" w14:textId="6F062BFB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T09917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73EDAE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356 </w:t>
            </w:r>
          </w:p>
        </w:tc>
      </w:tr>
      <w:tr w:rsidR="00506728" w:rsidRPr="000411CD" w14:paraId="17DD7054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9C9D278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Whitefly associated Guatemala alphasatellite 2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5E9C2773" w14:textId="4B2798F5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T09917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7A24929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354 </w:t>
            </w:r>
          </w:p>
        </w:tc>
      </w:tr>
      <w:tr w:rsidR="00506728" w:rsidRPr="000411CD" w14:paraId="7CF39A9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52B167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Pea necrotic yellow dwarf alphasatellite 3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0109A5CE" w14:textId="7D7AF106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C97905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6A2A89C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292 </w:t>
            </w:r>
          </w:p>
        </w:tc>
      </w:tr>
      <w:tr w:rsidR="00506728" w:rsidRPr="000411CD" w14:paraId="3A7CAF0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87F54C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Pea necrotic yellow dwarf alphasatellite 1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7E309D1" w14:textId="183622F9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C97905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1BFC5605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291 </w:t>
            </w:r>
          </w:p>
        </w:tc>
      </w:tr>
      <w:tr w:rsidR="00506728" w:rsidRPr="000411CD" w14:paraId="1B7CFCD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C541FC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Gossypium mustelinum symptomless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254B70B" w14:textId="43C6C4B3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EU38465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6FEE3F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282 </w:t>
            </w:r>
          </w:p>
        </w:tc>
      </w:tr>
      <w:tr w:rsidR="00506728" w:rsidRPr="000411CD" w14:paraId="493D9EA8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4FD543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Tomato leaf curl Cameroon alphasatellite  CM:TOS2D1:To:09 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595C3F0" w14:textId="0C8A85D8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FN67529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D8A99D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213 </w:t>
            </w:r>
          </w:p>
        </w:tc>
      </w:tr>
      <w:tr w:rsidR="00506728" w:rsidRPr="000411CD" w14:paraId="75AD9271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BFC781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Tomato leaf curl Cameroon alphasatellite  CM:OMHD3:Ok:09 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F98A548" w14:textId="0257779C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FN67529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1E09B69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508212 </w:t>
            </w:r>
          </w:p>
        </w:tc>
      </w:tr>
      <w:tr w:rsidR="00506728" w:rsidRPr="000411CD" w14:paraId="501AEA50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1ED7FAFB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Okra yellow crinkle Cameroon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5EC42175" w14:textId="02A7CDC3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FN67528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5448123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4123952 </w:t>
            </w:r>
          </w:p>
        </w:tc>
      </w:tr>
      <w:tr w:rsidR="00506728" w:rsidRPr="000411CD" w14:paraId="45A4B86E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39BEDA8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Ageratum yellow vein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FF923C3" w14:textId="1D076B04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Y00165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13DDF8F6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344825 </w:t>
            </w:r>
          </w:p>
        </w:tc>
      </w:tr>
      <w:tr w:rsidR="00506728" w:rsidRPr="000411CD" w14:paraId="65600BCA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B441D3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Pedilanthus leaf curl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5F229FB9" w14:textId="05FBEEA6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X16842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E5671FE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338004 </w:t>
            </w:r>
          </w:p>
        </w:tc>
      </w:tr>
      <w:tr w:rsidR="00506728" w:rsidRPr="000411CD" w14:paraId="4FA1EA37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0B1418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Tomato leaf curl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1B2B2578" w14:textId="4F5ACD00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LN87430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61492F2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337831 </w:t>
            </w:r>
          </w:p>
        </w:tc>
      </w:tr>
      <w:tr w:rsidR="00506728" w:rsidRPr="000411CD" w14:paraId="582265DD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11A32908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Hibiscus leaf curl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B69E4B5" w14:textId="22025029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HG93482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6877D48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337830 </w:t>
            </w:r>
          </w:p>
        </w:tc>
      </w:tr>
      <w:tr w:rsidR="00506728" w:rsidRPr="000411CD" w14:paraId="31B73906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AAAA90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Ageratum yellow vein Pakistan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4024226D" w14:textId="55C7977A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HG93482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5498D1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337826 </w:t>
            </w:r>
          </w:p>
        </w:tc>
      </w:tr>
      <w:tr w:rsidR="00506728" w:rsidRPr="000411CD" w14:paraId="3911401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D136A7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ucurbit yellow mosaic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4CE7C4B9" w14:textId="71FADB6D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T94807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272CC3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246456 </w:t>
            </w:r>
          </w:p>
        </w:tc>
      </w:tr>
      <w:tr w:rsidR="00506728" w:rsidRPr="000411CD" w14:paraId="78CF63D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65D53BD3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Bhindi yellow vein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4064FCB2" w14:textId="63813BF6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T71608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D3F19D8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230209 </w:t>
            </w:r>
          </w:p>
        </w:tc>
      </w:tr>
      <w:tr w:rsidR="00506728" w:rsidRPr="000411CD" w14:paraId="1C70D928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736DA72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Ageratum conyzoides symptomless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1E671411" w14:textId="705F36DB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T39050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379A30B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174978 </w:t>
            </w:r>
          </w:p>
        </w:tc>
      </w:tr>
      <w:tr w:rsidR="00506728" w:rsidRPr="000411CD" w14:paraId="66B74C9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0478642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ida yellow vein mosaic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42F66AB1" w14:textId="160FEDA0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T39050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267E48B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174977 </w:t>
            </w:r>
          </w:p>
        </w:tc>
      </w:tr>
      <w:tr w:rsidR="00506728" w:rsidRPr="000411CD" w14:paraId="054C19C7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102EBA5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hilli leaf curl India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0816E3CC" w14:textId="53705328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F47103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12DCE3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154718 </w:t>
            </w:r>
          </w:p>
        </w:tc>
      </w:tr>
      <w:tr w:rsidR="00506728" w:rsidRPr="000411CD" w14:paraId="78516F16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385910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ynedrella leaf curl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46199A0D" w14:textId="1AA3EF60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J93934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5F37BCC3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073582 </w:t>
            </w:r>
          </w:p>
        </w:tc>
      </w:tr>
      <w:tr w:rsidR="00506728" w:rsidRPr="000411CD" w14:paraId="2E794474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671F8E8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Faba bean necrotic yellows C1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40ACEF9F" w14:textId="3F27D34B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X8087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5718146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058890 </w:t>
            </w:r>
          </w:p>
        </w:tc>
      </w:tr>
      <w:tr w:rsidR="00506728" w:rsidRPr="000411CD" w14:paraId="1028559B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7D43F0C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Ageratum conyzoides associated symptomless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279E06F" w14:textId="7245CCA4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HG51878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8A3D4D3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052483 </w:t>
            </w:r>
          </w:p>
        </w:tc>
      </w:tr>
      <w:tr w:rsidR="00506728" w:rsidRPr="000411CD" w14:paraId="4A29C2C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7668E29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ida yellow vein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0C8A48D" w14:textId="7F48E632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J61423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1C5D80F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044083 </w:t>
            </w:r>
          </w:p>
        </w:tc>
      </w:tr>
      <w:tr w:rsidR="00506728" w:rsidRPr="000411CD" w14:paraId="76D00467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F22ECFE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Faba bean necrotic stunt alphasatellite 1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9EAA0CB" w14:textId="5548E68E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C97899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9276163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021881 </w:t>
            </w:r>
          </w:p>
        </w:tc>
      </w:tr>
      <w:tr w:rsidR="00506728" w:rsidRPr="000411CD" w14:paraId="35E39069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545E3E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Faba bean necrotic stunt alphasatellite 2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05459BFF" w14:textId="69375CFC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C97899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5A7E2F25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021880 </w:t>
            </w:r>
          </w:p>
        </w:tc>
      </w:tr>
      <w:tr w:rsidR="00506728" w:rsidRPr="000411CD" w14:paraId="67C03E3D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7627CA2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Black medic leafroll alphasatellite 1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6F845632" w14:textId="20973C79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C97895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2EBB65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021872 </w:t>
            </w:r>
          </w:p>
        </w:tc>
      </w:tr>
      <w:tr w:rsidR="00506728" w:rsidRPr="000411CD" w14:paraId="3C7E4EE2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520A14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ida yellow vein China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5FD8B31B" w14:textId="0E31EBE2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C67773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175BEC2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002582 </w:t>
            </w:r>
          </w:p>
        </w:tc>
      </w:tr>
      <w:tr w:rsidR="00506728" w:rsidRPr="000411CD" w14:paraId="03481E58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4A503F9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Ageratum yellow vein China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5996596C" w14:textId="3A2D04F6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F78575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7F168A3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9001905 </w:t>
            </w:r>
          </w:p>
        </w:tc>
      </w:tr>
      <w:tr w:rsidR="00506728" w:rsidRPr="000411CD" w14:paraId="53E16982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00C0C37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ardamom bushy dwarf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E16F66E" w14:textId="4440EEEA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F43514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51F8E12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8854133 </w:t>
            </w:r>
          </w:p>
        </w:tc>
      </w:tr>
      <w:tr w:rsidR="00506728" w:rsidRPr="000411CD" w14:paraId="6B62A789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099974C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uban alphasatellite 1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5F209907" w14:textId="32276950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HE80645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09B92F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8169853 </w:t>
            </w:r>
          </w:p>
        </w:tc>
      </w:tr>
      <w:tr w:rsidR="00506728" w:rsidRPr="000411CD" w14:paraId="46B52D6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2C2126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Guar leaf curl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A47EFED" w14:textId="739D9C85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KC30509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4CC2506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7518505 </w:t>
            </w:r>
          </w:p>
        </w:tc>
      </w:tr>
      <w:tr w:rsidR="00506728" w:rsidRPr="000411CD" w14:paraId="1DF1F512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F9C64B2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lastRenderedPageBreak/>
              <w:t xml:space="preserve">Ageratum enation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1DCFE00D" w14:textId="5C23A26E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JX91353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AD30EF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7011043 </w:t>
            </w:r>
          </w:p>
        </w:tc>
      </w:tr>
      <w:tr w:rsidR="00506728" w:rsidRPr="000411CD" w14:paraId="5BACBA46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6653771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Ageratum yellow vein India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B0DDA52" w14:textId="560271B8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JX57073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D7D5182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7011042 </w:t>
            </w:r>
          </w:p>
        </w:tc>
      </w:tr>
      <w:tr w:rsidR="00506728" w:rsidRPr="000411CD" w14:paraId="2BBC1734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0C72E54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unflower leaf curl Karnataka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ED37498" w14:textId="1BDD0FC5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JX56978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12CB8D9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7004041 </w:t>
            </w:r>
          </w:p>
        </w:tc>
      </w:tr>
      <w:tr w:rsidR="00506728" w:rsidRPr="000411CD" w14:paraId="19D4BC4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69D2EC79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Dragonfly associated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5BC6C758" w14:textId="02CCBBB1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JX45874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3DA53FB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7004040 </w:t>
            </w:r>
          </w:p>
        </w:tc>
      </w:tr>
      <w:tr w:rsidR="00506728" w:rsidRPr="000411CD" w14:paraId="0F5DECE0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114869A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assava mosaic Madagascar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20B0949" w14:textId="26A8C33F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HE98414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1C6FFD8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6742179 </w:t>
            </w:r>
          </w:p>
        </w:tc>
      </w:tr>
      <w:tr w:rsidR="00506728" w:rsidRPr="000411CD" w14:paraId="79D78971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1551622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Bhendi yellow vein mosaic virus-associated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583ED823" w14:textId="30456548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JX18309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DF6A2F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6666513 </w:t>
            </w:r>
          </w:p>
        </w:tc>
      </w:tr>
      <w:tr w:rsidR="00506728" w:rsidRPr="000411CD" w14:paraId="5BD6C557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CC0A378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Mesta yellow vein mosaic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654C1054" w14:textId="70060375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JX18309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321B4946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6666512 </w:t>
            </w:r>
          </w:p>
        </w:tc>
      </w:tr>
      <w:tr w:rsidR="00506728" w:rsidRPr="000411CD" w14:paraId="443C7744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95D7C5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otton leaf curl Multan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276DD81" w14:textId="1AE0E83C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FR87753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551C92E6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6488615 </w:t>
            </w:r>
          </w:p>
        </w:tc>
      </w:tr>
      <w:tr w:rsidR="00506728" w:rsidRPr="000411CD" w14:paraId="5739846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EB8534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otton leaf curl Lucknow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605EBF80" w14:textId="68E8DAEB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HQ34323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DE5780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4347413 </w:t>
            </w:r>
          </w:p>
        </w:tc>
      </w:tr>
      <w:tr w:rsidR="00506728" w:rsidRPr="000411CD" w14:paraId="2D3863BD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499F6B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Malvastrum yellow mosaic Cameroon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19A3E91" w14:textId="0DEA085E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FN67529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55F1F1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4123953 </w:t>
            </w:r>
          </w:p>
        </w:tc>
      </w:tr>
      <w:tr w:rsidR="00506728" w:rsidRPr="000411CD" w14:paraId="77F6627F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67570DD8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Tomato leaf curl Cameroon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11BAFC8D" w14:textId="1B07B12B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FR71714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D7761F9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4046695 </w:t>
            </w:r>
          </w:p>
        </w:tc>
      </w:tr>
      <w:tr w:rsidR="00506728" w:rsidRPr="000411CD" w14:paraId="17E53410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22DA88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leome leaf crumple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6CA84AB1" w14:textId="41F72FB0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FN43600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F4652D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3987456 </w:t>
            </w:r>
          </w:p>
        </w:tc>
      </w:tr>
      <w:tr w:rsidR="00506728" w:rsidRPr="000411CD" w14:paraId="50C79735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F0B0C8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Euphorbia yellow mosaic virus associated DNA 1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5EB574C" w14:textId="25E6519D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FN43600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608105C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3966132 </w:t>
            </w:r>
          </w:p>
        </w:tc>
      </w:tr>
      <w:tr w:rsidR="00506728" w:rsidRPr="000411CD" w14:paraId="3E6EE9DE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1400A605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Tobacco leaf curl PUSA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7EDD884" w14:textId="12E6F9FF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HQ18039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A9843D3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3934916 </w:t>
            </w:r>
          </w:p>
        </w:tc>
      </w:tr>
      <w:tr w:rsidR="00506728" w:rsidRPr="000411CD" w14:paraId="4D7BD8A7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00EB8FF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Melon chlorotic mosaic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0FDBF631" w14:textId="32072FDA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HM16357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4806A5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3828902 </w:t>
            </w:r>
          </w:p>
        </w:tc>
      </w:tr>
      <w:tr w:rsidR="00506728" w:rsidRPr="000411CD" w14:paraId="6067386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3336B1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roton yellow vein mosaic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06A024D4" w14:textId="6064DD31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FN65871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8B199D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3433564 </w:t>
            </w:r>
          </w:p>
        </w:tc>
      </w:tr>
      <w:tr w:rsidR="00506728" w:rsidRPr="000411CD" w14:paraId="5FABD2D0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72EC825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otton leaf curl Burewala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6512E27" w14:textId="7EADA29C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FN65872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3647366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3433566 </w:t>
            </w:r>
          </w:p>
        </w:tc>
      </w:tr>
      <w:tr w:rsidR="00506728" w:rsidRPr="000411CD" w14:paraId="14664802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DC36FB2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otton leaf curl Gezira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DA0DC5A" w14:textId="641D4354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FN55458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F3236A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3334471 </w:t>
            </w:r>
          </w:p>
        </w:tc>
      </w:tr>
      <w:tr w:rsidR="00506728" w:rsidRPr="000411CD" w14:paraId="625A9BB6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2E52AD3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hilli leaf curl Multan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1CA8C00A" w14:textId="6DF84DC0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FM17961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10DBFBE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3104752 </w:t>
            </w:r>
          </w:p>
        </w:tc>
      </w:tr>
      <w:tr w:rsidR="00506728" w:rsidRPr="000411CD" w14:paraId="6F4929FA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9147F1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Gossypium davidsonii symptomless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25B82DF" w14:textId="48BCC490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EU38465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BB87AB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3082245 </w:t>
            </w:r>
          </w:p>
        </w:tc>
      </w:tr>
      <w:tr w:rsidR="00506728" w:rsidRPr="000411CD" w14:paraId="5A17D736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64DC582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Okra leaf curl alphasatellite Mali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42DAAA6" w14:textId="4717AC3F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EU58945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16F89925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1856218 </w:t>
            </w:r>
          </w:p>
        </w:tc>
      </w:tr>
      <w:tr w:rsidR="00506728" w:rsidRPr="000411CD" w14:paraId="6290E2CA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FA82A5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Mimosa yellow leaf curl virus-associated DNA 1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516DA293" w14:textId="60A4812E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DQ64171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602C01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1285943 </w:t>
            </w:r>
          </w:p>
        </w:tc>
      </w:tr>
      <w:tr w:rsidR="00506728" w:rsidRPr="000411CD" w14:paraId="06D1E245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6B593985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ida yellow vein Vietnam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590090DC" w14:textId="765D9A0F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DQ64171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5C23758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01285945 </w:t>
            </w:r>
          </w:p>
        </w:tc>
      </w:tr>
      <w:tr w:rsidR="00506728" w:rsidRPr="000411CD" w14:paraId="2B75AF97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CE2267E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Okra leaf curl alphasatellite Pakistan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4AEB76CE" w14:textId="22A9EBE2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AJ51295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6399E2B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YP_031730 </w:t>
            </w:r>
          </w:p>
        </w:tc>
      </w:tr>
      <w:tr w:rsidR="00506728" w:rsidRPr="000411CD" w14:paraId="49DBA1CF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CDDF0C5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Tobacco curly shoot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496AA941" w14:textId="669B4B7C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AJ57934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1BEC0DD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NP_878243 </w:t>
            </w:r>
          </w:p>
        </w:tc>
      </w:tr>
      <w:tr w:rsidR="00506728" w:rsidRPr="000411CD" w14:paraId="2BBE7EB1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09DB5E97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ubterranean clover stunt C6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FC878E8" w14:textId="4BF2A6DC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U1673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08D34303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NP_620700 </w:t>
            </w:r>
          </w:p>
        </w:tc>
      </w:tr>
      <w:tr w:rsidR="00506728" w:rsidRPr="000411CD" w14:paraId="716AC79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60F1368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ubterranean clover stunt C2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4B686515" w14:textId="6893C5C0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U1673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EFAAA78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NP_620696 </w:t>
            </w:r>
          </w:p>
        </w:tc>
      </w:tr>
      <w:tr w:rsidR="00506728" w:rsidRPr="000411CD" w14:paraId="438395E1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8789BFE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Milk vetch dwarf C10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6051D8A" w14:textId="5971FE93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AB00904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D4B0EC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NP_619768 </w:t>
            </w:r>
          </w:p>
        </w:tc>
      </w:tr>
      <w:tr w:rsidR="00506728" w:rsidRPr="000411CD" w14:paraId="0E464372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2A19B6A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Milk vetch dwarf C3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77FE274" w14:textId="09E63EEC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AB00092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401F5D2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NP_619761 </w:t>
            </w:r>
          </w:p>
        </w:tc>
      </w:tr>
      <w:tr w:rsidR="00506728" w:rsidRPr="000411CD" w14:paraId="0F75F979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896137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Milk vetch dwarf C2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707514F7" w14:textId="22447CCA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AB00092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56B2410A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NP_619760 </w:t>
            </w:r>
          </w:p>
        </w:tc>
      </w:tr>
      <w:tr w:rsidR="00506728" w:rsidRPr="000411CD" w14:paraId="228EDD3F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3BF04C75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Milk vetch dwarf C1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0CB1F282" w14:textId="5A468B6A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AB00092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1B11C14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NP_619759 </w:t>
            </w:r>
          </w:p>
        </w:tc>
      </w:tr>
      <w:tr w:rsidR="00506728" w:rsidRPr="000411CD" w14:paraId="54C5C66F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5DCA7348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Faba bean necrotic yellows C9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3AB5703E" w14:textId="653AC292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AJ13218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5D9FC141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NP_619574 </w:t>
            </w:r>
          </w:p>
        </w:tc>
      </w:tr>
      <w:tr w:rsidR="00506728" w:rsidRPr="000411CD" w14:paraId="40A135F6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425A78C6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Faba bean necrotic yellows C7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3D825B7" w14:textId="38DB6C60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AJ13218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362B9288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NP_619572 </w:t>
            </w:r>
          </w:p>
        </w:tc>
      </w:tr>
      <w:tr w:rsidR="00506728" w:rsidRPr="000411CD" w14:paraId="2E0E90DC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039FEDF2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Faba bean necrotic yellows C11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29780CA5" w14:textId="36B68D9E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AJ00596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7D89E476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NP_619565 </w:t>
            </w:r>
          </w:p>
        </w:tc>
      </w:tr>
      <w:tr w:rsidR="00506728" w:rsidRPr="000411CD" w14:paraId="73166A3B" w14:textId="77777777" w:rsidTr="00B050FF">
        <w:trPr>
          <w:trHeight w:val="256"/>
        </w:trPr>
        <w:tc>
          <w:tcPr>
            <w:tcW w:w="6252" w:type="dxa"/>
            <w:tcBorders>
              <w:bottom w:val="single" w:sz="4" w:space="0" w:color="000000"/>
            </w:tcBorders>
            <w:vAlign w:val="center"/>
          </w:tcPr>
          <w:p w14:paraId="7FD8037C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Ageratum yellow vein Singapore alphasatellite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 w14:paraId="1D0ABBC3" w14:textId="513D3C8E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AJ41615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3FD1EA4D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NP_579867 </w:t>
            </w:r>
          </w:p>
        </w:tc>
      </w:tr>
      <w:tr w:rsidR="00506728" w:rsidRPr="000411CD" w14:paraId="2FEC2A2C" w14:textId="77777777" w:rsidTr="00B050FF">
        <w:trPr>
          <w:trHeight w:val="256"/>
        </w:trPr>
        <w:tc>
          <w:tcPr>
            <w:tcW w:w="6252" w:type="dxa"/>
            <w:tcBorders>
              <w:bottom w:val="single" w:sz="8" w:space="0" w:color="000000"/>
            </w:tcBorders>
            <w:vAlign w:val="center"/>
          </w:tcPr>
          <w:p w14:paraId="3DF6469B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oconut foliar decay alphasatellite 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 w14:paraId="2BFF74D0" w14:textId="4D165A3F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E2F0D">
              <w:rPr>
                <w:rFonts w:ascii="Liberation Sans" w:hAnsi="Liberation Sans"/>
                <w:sz w:val="16"/>
                <w:szCs w:val="16"/>
              </w:rPr>
              <w:t>M29963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vAlign w:val="center"/>
          </w:tcPr>
          <w:p w14:paraId="02311480" w14:textId="77777777" w:rsidR="00506728" w:rsidRPr="000411CD" w:rsidRDefault="00506728" w:rsidP="00506728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NP_040944 </w:t>
            </w:r>
          </w:p>
        </w:tc>
      </w:tr>
    </w:tbl>
    <w:p w14:paraId="121AB241" w14:textId="77777777" w:rsidR="00C50B04" w:rsidRPr="000411CD" w:rsidRDefault="00C50B04" w:rsidP="00C50B04">
      <w:pPr>
        <w:rPr>
          <w:rFonts w:ascii="Liberation Sans" w:hAnsi="Liberation Sans"/>
          <w:b/>
          <w:bCs/>
        </w:rPr>
      </w:pPr>
    </w:p>
    <w:sectPr w:rsidR="00C50B04" w:rsidRPr="000411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charset w:val="00"/>
    <w:family w:val="auto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, Arial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B04"/>
    <w:rsid w:val="00506728"/>
    <w:rsid w:val="007D7A4F"/>
    <w:rsid w:val="007E54CE"/>
    <w:rsid w:val="0094132A"/>
    <w:rsid w:val="00941E42"/>
    <w:rsid w:val="00B050FF"/>
    <w:rsid w:val="00C50B04"/>
    <w:rsid w:val="00ED516D"/>
    <w:rsid w:val="00FB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6514A"/>
  <w15:chartTrackingRefBased/>
  <w15:docId w15:val="{E62BC84A-1C93-4F35-89E3-34577A46F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B04"/>
    <w:pPr>
      <w:suppressAutoHyphens/>
      <w:overflowPunct w:val="0"/>
      <w:spacing w:after="0" w:line="240" w:lineRule="auto"/>
    </w:pPr>
    <w:rPr>
      <w:rFonts w:ascii="Liberation Serif" w:eastAsia="Noto Serif CJK SC" w:hAnsi="Liberation Serif" w:cs="Lohit Devanagari"/>
      <w:sz w:val="24"/>
      <w:szCs w:val="24"/>
      <w:lang w:val="en-US" w:eastAsia="zh-CN" w:bidi="hi-I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50B04"/>
    <w:pPr>
      <w:keepNext/>
      <w:keepLines/>
      <w:suppressAutoHyphens w:val="0"/>
      <w:overflowPunct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 w:eastAsia="en-US" w:bidi="ar-S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50B04"/>
    <w:pPr>
      <w:keepNext/>
      <w:keepLines/>
      <w:suppressAutoHyphens w:val="0"/>
      <w:overflowPunct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 w:eastAsia="en-US" w:bidi="ar-S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0B04"/>
    <w:pPr>
      <w:keepNext/>
      <w:keepLines/>
      <w:suppressAutoHyphens w:val="0"/>
      <w:overflowPunct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FR" w:eastAsia="en-US" w:bidi="ar-S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50B04"/>
    <w:pPr>
      <w:keepNext/>
      <w:keepLines/>
      <w:suppressAutoHyphens w:val="0"/>
      <w:overflowPunct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fr-FR" w:eastAsia="en-US" w:bidi="ar-S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50B04"/>
    <w:pPr>
      <w:keepNext/>
      <w:keepLines/>
      <w:suppressAutoHyphens w:val="0"/>
      <w:overflowPunct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fr-FR" w:eastAsia="en-US" w:bidi="ar-S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50B04"/>
    <w:pPr>
      <w:keepNext/>
      <w:keepLines/>
      <w:suppressAutoHyphens w:val="0"/>
      <w:overflowPunct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fr-FR" w:eastAsia="en-US" w:bidi="ar-S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50B04"/>
    <w:pPr>
      <w:keepNext/>
      <w:keepLines/>
      <w:suppressAutoHyphens w:val="0"/>
      <w:overflowPunct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fr-FR" w:eastAsia="en-US" w:bidi="ar-S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50B04"/>
    <w:pPr>
      <w:keepNext/>
      <w:keepLines/>
      <w:suppressAutoHyphens w:val="0"/>
      <w:overflowPunct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fr-FR" w:eastAsia="en-US" w:bidi="ar-S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50B04"/>
    <w:pPr>
      <w:keepNext/>
      <w:keepLines/>
      <w:suppressAutoHyphens w:val="0"/>
      <w:overflowPunct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fr-FR" w:eastAsia="en-US" w:bidi="ar-S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50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50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50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50B0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50B0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50B0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50B0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50B0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50B0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50B04"/>
    <w:pPr>
      <w:suppressAutoHyphens w:val="0"/>
      <w:overflowPunct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 w:bidi="ar-S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50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50B04"/>
    <w:pPr>
      <w:numPr>
        <w:ilvl w:val="1"/>
      </w:numPr>
      <w:suppressAutoHyphens w:val="0"/>
      <w:overflowPunct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FR" w:eastAsia="en-US" w:bidi="ar-S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50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50B04"/>
    <w:pPr>
      <w:suppressAutoHyphens w:val="0"/>
      <w:overflowPunct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fr-FR" w:eastAsia="en-US" w:bidi="ar-S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50B0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50B04"/>
    <w:pPr>
      <w:suppressAutoHyphens w:val="0"/>
      <w:overflowPunct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 w:bidi="ar-S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50B0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50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overflowPunct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fr-FR" w:eastAsia="en-US" w:bidi="ar-S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50B0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50B04"/>
    <w:rPr>
      <w:b/>
      <w:bCs/>
      <w:smallCaps/>
      <w:color w:val="0F4761" w:themeColor="accent1" w:themeShade="BF"/>
      <w:spacing w:val="5"/>
    </w:rPr>
  </w:style>
  <w:style w:type="character" w:customStyle="1" w:styleId="WW-DefaultParagraphFont1">
    <w:name w:val="WW-Default Paragraph Font1"/>
    <w:qFormat/>
    <w:rsid w:val="00C50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27</Words>
  <Characters>6201</Characters>
  <Application>Microsoft Office Word</Application>
  <DocSecurity>0</DocSecurity>
  <Lines>51</Lines>
  <Paragraphs>14</Paragraphs>
  <ScaleCrop>false</ScaleCrop>
  <Company/>
  <LinksUpToDate>false</LinksUpToDate>
  <CharactersWithSpaces>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mo Ben Chéhida</dc:creator>
  <cp:keywords/>
  <dc:description/>
  <cp:lastModifiedBy>Némo Ben Chéhida</cp:lastModifiedBy>
  <cp:revision>3</cp:revision>
  <dcterms:created xsi:type="dcterms:W3CDTF">2024-08-07T23:17:00Z</dcterms:created>
  <dcterms:modified xsi:type="dcterms:W3CDTF">2025-01-27T21:27:00Z</dcterms:modified>
</cp:coreProperties>
</file>